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softHyphen/>
        <w:softHyphen/>
      </w:r>
      <w:r>
        <w:rPr>
          <w:rFonts w:cs="Times New Roman" w:ascii="Times New Roman" w:hAnsi="Times New Roman"/>
          <w:i/>
          <w:sz w:val="24"/>
          <w:szCs w:val="24"/>
        </w:rPr>
        <w:t>Supplemental material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1 of Murine Gamma-herpesvirus 68 Induces Endoplasmic Reticulum Chaperone Production</w:t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</w:rPr>
        <w:t>Jiaying Feng, Danyang Gong, Xudong Fu, Ting-ting Wu, Jane Wang, Jennifer Chang, Jingting Zhou, Gang Lu, Yibin Wang, Ren Sun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perimental Procedures</w:t>
      </w:r>
    </w:p>
    <w:p>
      <w:pPr>
        <w:pStyle w:val="Normal"/>
        <w:ind w:first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Plaque assay – </w:t>
      </w:r>
      <w:r>
        <w:rPr>
          <w:rFonts w:cs="Times New Roman" w:ascii="Times New Roman" w:hAnsi="Times New Roman"/>
          <w:sz w:val="24"/>
          <w:szCs w:val="24"/>
        </w:rPr>
        <w:t>10-fold serial dilutions of the concentrated viruses were inoculated on Vero cells for 1 hour. The infected cells were then overlaid with 5% methylcellulose DMEM containing 10% FBS and P/S for 6 days. Cells were fixed using 2% crystal violet in 20% ethanol. Plaques were counted at the optimal dilutions to calculate virus titer.</w:t>
      </w:r>
      <w:r>
        <w:br w:type="page"/>
      </w:r>
    </w:p>
    <w:p>
      <w:pPr>
        <w:pStyle w:val="Normal"/>
        <w:ind w:first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Primer sequences for constructing M1/M3 mutant clones</w:t>
      </w:r>
    </w:p>
    <w:p>
      <w:pPr>
        <w:pStyle w:val="Normal"/>
        <w:ind w:first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tbl>
      <w:tblPr>
        <w:tblW w:w="10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170"/>
        <w:gridCol w:w="7839"/>
      </w:tblGrid>
      <w:tr>
        <w:trPr/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rection</w:t>
            </w:r>
          </w:p>
        </w:tc>
        <w:tc>
          <w:tcPr>
            <w:tcW w:w="78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 Sequence (5’ to 3’)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7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AATTCAAATGCAGCTGGCCACCTTAT    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ΔSP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7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TTCAAATGTCCTGCATACTGGGCCAAAG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_F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7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AA TTC AAATGGACCCTGACTGCCAGT     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SP+F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7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TTCAAATGCAGCTGGCCACCTTATGCCTTCTTTCCTGCATACTG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CCAAAGCATAGCTCACTGGGACCCTGATCTGCCAGT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7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AATTCAAATGGCCTTCCTATCCACATCTG       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SP+M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7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TTCAAATGCAGCTGGCCACCTTATGCCTTCTTTCCTGCATACTG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CCAAAGCATAGCTCACTGGCTAGGTTTGGCACCTGCTCT   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3SP+M1_F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7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TTCAAATGGCCTTCCTATCCACATCTGTGCTCATTAAATGCTGCA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CTCCTGTT    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3SP+M1_F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7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TGCTGCATCCTCCTGTTGGCAGGAGGATTGGCTGAGAGCCACTG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CATCTGTGGTC   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7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_FLAG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78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AAGATCTTTACTTGTCATCGTCATCCTTGTAATCGGACTGCTGCCCAGG   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t>Table S2: Primer sequences for constructing recombinant MHV-68</w:t>
      </w:r>
    </w:p>
    <w:tbl>
      <w:tblPr>
        <w:tblW w:w="106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9"/>
        <w:gridCol w:w="1170"/>
        <w:gridCol w:w="6545"/>
      </w:tblGrid>
      <w:tr>
        <w:trPr/>
        <w:tc>
          <w:tcPr>
            <w:tcW w:w="28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rection</w:t>
            </w:r>
          </w:p>
        </w:tc>
        <w:tc>
          <w:tcPr>
            <w:tcW w:w="6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 Sequence (5’ to 3’)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coRI_M1cHA_L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GAATTCAAATTATGGCTTCTTTAGAACCCGAC    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cHA_LF_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TAAGCGTAGTCTGGGACGTCGTATGGGTATCCTCCTCCTCCGGACTGCTGCCCAGG  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GGAGGAGGATACCCATACGACGTCCCAGACTACGCTTAAGCCTGAATACATGTTTACTGGGG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gIII_M1cHA_L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GATCTTTAATGGACTGAAGCCCGTCA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lI_M1cHA_R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GCGTCGACGAACAAAGTTCTTTTACTGCAGAAAGC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amHI_M1cHA_R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GCGGATCCGCTTACAACCTACGCGGC  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coRI_M1s_L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TTCAGATGCGTAAGGAGAAAATACCGC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S_LF1_Nhe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CTTTGGCCCAGCTAGCAGGAAAGAAGGC      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S_LF1_Nhe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TTCTTTCCTGCTAGCTGGGCCAAAGC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S_LF2_Spe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AGGTGGCAGACTAGTTGGTGGGTAG  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S_LF2_Spe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TACCCACCAACTAGTCTGCCACCTC      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gIII_M1s_L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GAAGATCTATCCAGCAAAGGTGAGATCCAG   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SalI_M1s_RF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GCGTCGACCCACCTCAGGAAGGGTCA</w:t>
            </w:r>
          </w:p>
        </w:tc>
      </w:tr>
      <w:tr>
        <w:trPr/>
        <w:tc>
          <w:tcPr>
            <w:tcW w:w="2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BamHI_M1s_RF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6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GCGGATCCTGGTGGCACCCATCTTGATG  </w:t>
            </w:r>
          </w:p>
        </w:tc>
      </w:tr>
      <w:tr>
        <w:trPr/>
        <w:tc>
          <w:tcPr>
            <w:tcW w:w="28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654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89610</wp:posOffset>
            </wp:positionH>
            <wp:positionV relativeFrom="paragraph">
              <wp:posOffset>102870</wp:posOffset>
            </wp:positionV>
            <wp:extent cx="3683000" cy="256159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00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: M1 and M3 are secreted protein. </w:t>
      </w:r>
      <w:r>
        <w:rPr>
          <w:rFonts w:cs="Times New Roman" w:ascii="Times New Roman" w:hAnsi="Times New Roman"/>
          <w:sz w:val="24"/>
          <w:szCs w:val="24"/>
        </w:rPr>
        <w:t>293T cells were transiently transfected with the M1 or M3 expression plasmids and were treated with 10ug/ml of brefeldin A (BFA) (Sigma) or DMSO as solvent control. BFA is a strong inhibitor of protein secretion. 24 hours post treatment, proteins were collected from the culture medium (CM) or cells (IC: intracellular) respectively, and were analyzed by western blot using anti-HA antibody to probe for M1 and M3 proteins and anti-tublin for an internal control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171315" cy="28257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315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: The multi-step growth curve of M1cHA MHV-68. </w:t>
      </w:r>
      <w:r>
        <w:rPr>
          <w:rFonts w:cs="Times New Roman" w:ascii="Times New Roman" w:hAnsi="Times New Roman"/>
          <w:sz w:val="24"/>
          <w:szCs w:val="24"/>
        </w:rPr>
        <w:t xml:space="preserve">NIH3T3 cells were infected with wild-type (WT) and M1cHA MHV-68 at MOI 0.05 and harvested at 1, 24, 48, 72 and 96 hours post infection. Following three freeze-thaw cycles of the entire cell and supernatant lysate, viral titers were determined by plaque assay.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972435" cy="193421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435" cy="193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align>left</wp:align>
                </wp:positionH>
                <wp:positionV relativeFrom="paragraph">
                  <wp:posOffset>450215</wp:posOffset>
                </wp:positionV>
                <wp:extent cx="3886200" cy="2497455"/>
                <wp:effectExtent l="0" t="0" r="0" b="0"/>
                <wp:wrapTopAndBottom/>
                <wp:docPr id="4" name="Group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6200" cy="2497320"/>
                          <a:chOff x="0" y="0"/>
                          <a:chExt cx="3886200" cy="2497320"/>
                        </a:xfrm>
                      </wpg:grpSpPr>
                      <pic:pic xmlns:pic="http://schemas.openxmlformats.org/drawingml/2006/picture">
                        <pic:nvPicPr>
                          <pic:cNvPr id="0" name="Picture 1025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1936800" y="0"/>
                            <a:ext cx="1949400" cy="1254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026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936800" y="1242720"/>
                            <a:ext cx="1949400" cy="1254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1028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1242720"/>
                            <a:ext cx="1949400" cy="1254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1029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1949400" cy="1254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3" style="position:absolute;margin-left:9.05pt;margin-top:35.45pt;width:306pt;height:196.65pt" coordorigin="181,709" coordsize="6120,393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025" stroked="f" o:allowincell="f" style="position:absolute;left:3231;top:709;width:3069;height:1975;mso-wrap-style:none;v-text-anchor:middle;mso-position-horizontal:left" type="_x0000_t75">
                  <v:imagedata r:id="rId9" o:detectmouseclick="t"/>
                  <v:stroke color="#3465a4" joinstyle="round" endcap="flat"/>
                  <w10:wrap type="topAndBottom"/>
                </v:shape>
                <v:shape id="shape_0" ID="Picture 1026" stroked="f" o:allowincell="f" style="position:absolute;left:3231;top:2666;width:3069;height:1975;mso-wrap-style:none;v-text-anchor:middle;mso-position-horizontal:left" type="_x0000_t75">
                  <v:imagedata r:id="rId10" o:detectmouseclick="t"/>
                  <v:stroke color="#3465a4" joinstyle="round" endcap="flat"/>
                  <w10:wrap type="topAndBottom"/>
                </v:shape>
                <v:shape id="shape_0" ID="Picture 1028" stroked="f" o:allowincell="f" style="position:absolute;left:181;top:2666;width:3069;height:1975;mso-wrap-style:none;v-text-anchor:middle;mso-position-horizontal:left" type="_x0000_t75">
                  <v:imagedata r:id="rId11" o:detectmouseclick="t"/>
                  <v:stroke color="#3465a4" joinstyle="round" endcap="flat"/>
                  <w10:wrap type="topAndBottom"/>
                </v:shape>
                <v:shape id="shape_0" ID="Picture 1029" stroked="f" o:allowincell="f" style="position:absolute;left:181;top:709;width:3069;height:1975;mso-wrap-style:none;v-text-anchor:middle;mso-position-horizontal:left" type="_x0000_t75">
                  <v:imagedata r:id="rId12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</w:rPr>
        <w:t>B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4-10: Multi-growth curve and viral gene transcription of WT, M1-stop (M1S) and M1-revertant (M1R) MHV-68.</w:t>
      </w:r>
      <w:r>
        <w:rPr>
          <w:rFonts w:cs="Times New Roman" w:ascii="Times New Roman" w:hAnsi="Times New Roman"/>
          <w:sz w:val="24"/>
        </w:rPr>
        <w:t xml:space="preserve"> NIH3T3 cells were infected with indicated MHV-68 at MOI 0.05 and harvested at 1, 24, 48, 72 and 96 hours post infection. Following three freeze-thaw cycles of the entire cell and supernatant lysate, viral titers were determined by plaque assay. (B) Comparison of the immediate early, early and late gene expression among WT, M1-stop (M1S) and M1-revertant (M1R) MHV-68 using RT-Q-PCR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20:05:00Z</dcterms:created>
  <dc:creator>Jiaying</dc:creator>
  <dc:description/>
  <dc:language>en-US</dc:language>
  <cp:lastModifiedBy>Jiaying Feng</cp:lastModifiedBy>
  <cp:lastPrinted>2012-04-11T16:40:00Z</cp:lastPrinted>
  <dcterms:modified xsi:type="dcterms:W3CDTF">2015-09-15T20:07:00Z</dcterms:modified>
  <cp:revision>3</cp:revision>
  <dc:subject/>
  <dc:title/>
</cp:coreProperties>
</file>